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402"/>
        <w:gridCol w:w="1365"/>
        <w:gridCol w:w="3192"/>
        <w:gridCol w:w="2649"/>
        <w:gridCol w:w="742"/>
      </w:tblGrid>
      <w:tr w:rsidR="00392071" w:rsidRPr="00B2591E" w:rsidTr="00392071">
        <w:trPr>
          <w:trHeight w:val="30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</w:tcPr>
          <w:p w:rsidR="00392071" w:rsidRDefault="00392071" w:rsidP="00392071">
            <w:pPr>
              <w:tabs>
                <w:tab w:val="left" w:pos="1407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B3105D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Supplementary Table 1. SNP list from curated genome repositories and patent databases</w:t>
            </w:r>
            <w:r w:rsidRPr="00B3105D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ab/>
            </w:r>
          </w:p>
          <w:p w:rsidR="008F204D" w:rsidRPr="00B3105D" w:rsidRDefault="008F204D" w:rsidP="00392071">
            <w:pPr>
              <w:tabs>
                <w:tab w:val="left" w:pos="1407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Chromosome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SNP ID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Genetic Position (Address/</w:t>
            </w:r>
            <w:proofErr w:type="spellStart"/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Centimorgans</w:t>
            </w:r>
            <w:proofErr w:type="spellEnd"/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)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Physical Position (Number of Base-Pairs)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SNP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0263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93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42807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15125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79004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1925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bookmarkStart w:id="0" w:name="_GoBack"/>
            <w:bookmarkEnd w:id="0"/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89042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4019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4077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427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63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4820644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444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79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217236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44724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00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791573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4558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10101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484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7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5155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4888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48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128918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4899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2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576167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4943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48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208568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49772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8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29143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50850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8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29995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579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02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67410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592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22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36464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74124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03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29479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75727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09605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00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76766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4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772598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T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7783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8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872342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7901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66391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8116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8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1340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8188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2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644677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8309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7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269842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83096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05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27087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89109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3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026274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093727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654969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0660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8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216800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0664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0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336562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1090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790127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1187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446288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12748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10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3202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12834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3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36195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20865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597928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2126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9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82831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2198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4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0924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3289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3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551953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lastRenderedPageBreak/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364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7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655530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371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9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60585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54588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8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2741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59114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9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550564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6437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7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69335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67166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02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617227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70806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306577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72386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45744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7258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9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564269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75264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6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266937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874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2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449152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188604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2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385059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02754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1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33401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0512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39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266328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14583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2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434837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1500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3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644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2296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14144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24928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9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07549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2553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480890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2720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3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660372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28692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50224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4378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414183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4636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03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2924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4786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3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372150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5179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0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01708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53157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10917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59757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48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25786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60248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73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224192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6559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729194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6789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0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84422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74037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981759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91770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36769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294359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07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6199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308138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07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28980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3195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3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59257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326663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3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818478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327952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697425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33304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02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1038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33304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0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12550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lastRenderedPageBreak/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334269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4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94628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340572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13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897815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34294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9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363883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36236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51168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3671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26390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3749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4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55316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3871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5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267382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42108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7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009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42309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73917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4400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393673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4545095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2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67165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4690144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4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6160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47057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5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552908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50129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8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657112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53208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12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86833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53262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8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700547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53543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2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575702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5444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44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823983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55890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8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0357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T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61764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03172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6318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442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64870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65517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692624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13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109339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694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7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359486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69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4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735268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0242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13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014732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041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8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39104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05308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539423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05863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0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78826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11168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562554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1279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46214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15070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8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7457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24914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7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20000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31972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3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736884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36656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8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65704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497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7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118332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58449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24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8791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6439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9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52607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70014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5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781198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lastRenderedPageBreak/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81796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280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998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8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4487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9985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4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41927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9988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8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422906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9994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4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609117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79998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8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06961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005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8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609314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0062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2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215244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0062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154303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0079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43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76664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0087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3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94663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0089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13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694689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0113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2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85637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0123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9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91905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0127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2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766054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0128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62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39312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0508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4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14043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616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93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05223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625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0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73379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668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680193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6735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2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54312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8941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207063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9578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5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19081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199370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8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283852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01096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5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373835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0736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12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996428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0736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0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996405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07435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0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26454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1062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164575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11683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6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864653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1793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37108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0739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0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238238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2795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17782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2923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09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443789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3008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4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49524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3549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3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35429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3789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28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3975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3789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5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571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3789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95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5854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lastRenderedPageBreak/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6678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666068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7204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8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62244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7842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0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35048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8214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8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55764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8322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4953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2896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3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46334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33449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28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9684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35894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9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61175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38320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14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13207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4106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4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92257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4259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35687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4259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3602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4678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69879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476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96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69907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4791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8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65252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479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8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75302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4830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662682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59179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44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207807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60510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1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964422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6196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0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585025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64887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90721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667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4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653048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667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29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650164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6672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4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655947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6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3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81352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6810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3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1875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76508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3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450495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86712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03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2282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9048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07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490973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294365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73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710592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0919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84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36145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0924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89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35009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A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10133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78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275118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160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93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67028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21193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4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030044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405950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4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57583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413049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7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56082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539528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3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48064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57900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00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46359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lastRenderedPageBreak/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74536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7345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74687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5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67144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7518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98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1846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75586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81552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75989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3145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79178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7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092416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7922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8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4153147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7982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80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96113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8024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40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774133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86518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90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26507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A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91260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6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24987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39130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162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14905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6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33154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24428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1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65416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293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41194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3113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6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3006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38338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95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320859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40296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8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551168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41776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320528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42063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5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42294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4468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4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8479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4592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5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41564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50656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475604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A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6147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5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5435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6462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8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55109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652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698859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67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6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871323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71252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6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65756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7226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4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58073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76763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831174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7682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0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785258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77697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10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808088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T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78047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9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86200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78324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266226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79695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17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26240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88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3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1138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9715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47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9030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97259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4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44628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A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97757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2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09857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lastRenderedPageBreak/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498689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44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65404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011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475386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X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03086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4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376263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X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03100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3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694262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1513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2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2860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2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04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40825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2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2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4095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3487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095920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4387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16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788948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458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0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86008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4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8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39568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6434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7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58951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713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9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78397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7429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22916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74416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5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328520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88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3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480020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X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94532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8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289992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59983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7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98221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06605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0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3681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203340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79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1178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2234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4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5728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23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575178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23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5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57288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2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5337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25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03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53652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293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5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98183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4677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9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981853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5117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2023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5272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8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190553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5458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73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51313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56716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782913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57650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8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62883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5895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8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665242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593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6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36947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6033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7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36891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493744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623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4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6969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6279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7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666370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6845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625545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lastRenderedPageBreak/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7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13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22417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71293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8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58375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72310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1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547998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74603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70991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75662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0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406509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7739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0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657370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833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7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5512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85732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65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9542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9219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191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93057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29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487049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9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0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08457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69994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5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373638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00283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6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205437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01847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3768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02099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7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12957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0538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97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495394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0570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1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639063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082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699628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1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30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777763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19049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8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2875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23486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59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77348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3478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6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372362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4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7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541207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47489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2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798209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49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49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503477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549359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4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94508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571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4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41847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5814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78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32317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58387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04606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58855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9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316876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60798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555120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63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049007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664585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0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47612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70305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72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462548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72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97279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735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0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397547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747426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3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45136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75484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66125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763069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5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4457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lastRenderedPageBreak/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76607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2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68657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76905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314679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90314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475834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9190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8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680876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792383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44819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01419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572067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A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0447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9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3913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05013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77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1627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06508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46519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11169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82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097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G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1581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739906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17750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4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67767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1775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7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66468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18158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0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3154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1877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0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76979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18772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29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08581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19267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17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81566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5456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46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494608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A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5457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495469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6426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8655429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87888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18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722113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1194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5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904350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2639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3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769046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28254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4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762083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30003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12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19153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3053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6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47519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34844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4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64133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34937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83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29039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35674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87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68548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3958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45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2253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4274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115886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4479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11528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46587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1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071725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4942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03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585157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5529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9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386465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6418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82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664891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77024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7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0592633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8135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98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6029300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8422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78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950384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C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lastRenderedPageBreak/>
              <w:t>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8723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7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080305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8871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29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7563382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930333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95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79997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93050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499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30465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G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93960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296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2052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A/T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94012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461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00754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94134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3500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3825488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  <w:tr w:rsidR="00B2591E" w:rsidRPr="00B2591E" w:rsidTr="00392071">
        <w:trPr>
          <w:trHeight w:val="315"/>
          <w:jc w:val="center"/>
        </w:trPr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16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rs998941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237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56985139</w:t>
            </w:r>
          </w:p>
        </w:tc>
        <w:tc>
          <w:tcPr>
            <w:tcW w:w="0" w:type="auto"/>
            <w:hideMark/>
          </w:tcPr>
          <w:p w:rsidR="00B2591E" w:rsidRPr="00B2591E" w:rsidRDefault="00B2591E" w:rsidP="00B2591E">
            <w:pPr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B2591E">
              <w:rPr>
                <w:rFonts w:ascii="Times New Roman" w:eastAsia="Times New Roman" w:hAnsi="Times New Roman" w:cs="Times New Roman"/>
                <w:lang w:eastAsia="en-PH"/>
              </w:rPr>
              <w:t>[T/C]</w:t>
            </w:r>
          </w:p>
        </w:tc>
      </w:tr>
    </w:tbl>
    <w:p w:rsidR="00E11727" w:rsidRDefault="008F204D"/>
    <w:sectPr w:rsidR="00E117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91E"/>
    <w:rsid w:val="002E0C4B"/>
    <w:rsid w:val="00392071"/>
    <w:rsid w:val="008F204D"/>
    <w:rsid w:val="00B2591E"/>
    <w:rsid w:val="00B3105D"/>
    <w:rsid w:val="00CE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A76A8"/>
  <w15:chartTrackingRefBased/>
  <w15:docId w15:val="{02D6AE28-31EA-4489-9125-34C6F562D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B25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table" w:styleId="TableGrid">
    <w:name w:val="Table Grid"/>
    <w:basedOn w:val="TableNormal"/>
    <w:uiPriority w:val="39"/>
    <w:rsid w:val="00B25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1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810</Words>
  <Characters>10320</Characters>
  <Application>Microsoft Office Word</Application>
  <DocSecurity>0</DocSecurity>
  <Lines>86</Lines>
  <Paragraphs>24</Paragraphs>
  <ScaleCrop>false</ScaleCrop>
  <Company/>
  <LinksUpToDate>false</LinksUpToDate>
  <CharactersWithSpaces>1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an Pedro</dc:creator>
  <cp:keywords/>
  <dc:description/>
  <cp:lastModifiedBy>Jana San Pedro</cp:lastModifiedBy>
  <cp:revision>4</cp:revision>
  <dcterms:created xsi:type="dcterms:W3CDTF">2024-09-01T23:25:00Z</dcterms:created>
  <dcterms:modified xsi:type="dcterms:W3CDTF">2024-09-01T23:30:00Z</dcterms:modified>
</cp:coreProperties>
</file>